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41F4821B" w:rsidR="0041078D" w:rsidRDefault="00443C6F" w:rsidP="00443C6F">
      <w:pPr>
        <w:ind w:firstLine="11"/>
        <w:rPr>
          <w:rFonts w:ascii="Arial" w:hAnsi="Arial" w:cs="Arial"/>
          <w:sz w:val="20"/>
        </w:rPr>
      </w:pPr>
      <w:r w:rsidRPr="00E32DD9">
        <w:rPr>
          <w:rFonts w:ascii="Arial" w:hAnsi="Arial" w:cs="Arial"/>
          <w:b/>
          <w:bCs/>
          <w:color w:val="000000"/>
          <w:sz w:val="20"/>
        </w:rPr>
        <w:t>Use of an Automated Impactor for Total Hip Arthroplasty Does Not Increase Surgeon Noise Exposure Over Manual Malleting Technique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353946D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C4446C7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50861BB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06FA8D0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5D37EBA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B2314C8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8BDACEE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307BBD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D2A2A69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495F8C3" w:rsidR="00B8676E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0707F3B" w:rsidR="00F50592" w:rsidRDefault="00443C6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DC8FBF7" w14:textId="77777777" w:rsidR="00443C6F" w:rsidRPr="00834FB8" w:rsidRDefault="00443C6F" w:rsidP="0084548A">
      <w:pPr>
        <w:rPr>
          <w:rFonts w:ascii="Arial" w:hAnsi="Arial" w:cs="Arial"/>
          <w:sz w:val="20"/>
        </w:rPr>
      </w:pP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B71F401" w:rsidR="0084548A" w:rsidRPr="00F50592" w:rsidRDefault="00443C6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1DAA90B9" wp14:editId="45DA8D36">
                <wp:simplePos x="0" y="0"/>
                <wp:positionH relativeFrom="column">
                  <wp:posOffset>3482840</wp:posOffset>
                </wp:positionH>
                <wp:positionV relativeFrom="paragraph">
                  <wp:posOffset>-221440</wp:posOffset>
                </wp:positionV>
                <wp:extent cx="795600" cy="198000"/>
                <wp:effectExtent l="38100" t="38100" r="30480" b="43815"/>
                <wp:wrapNone/>
                <wp:docPr id="1496529258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795600" cy="1980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40CD00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73.75pt;margin-top:-17.95pt;width:63.65pt;height:16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67A802C1" wp14:editId="252881D9">
                <wp:simplePos x="0" y="0"/>
                <wp:positionH relativeFrom="column">
                  <wp:posOffset>2818130</wp:posOffset>
                </wp:positionH>
                <wp:positionV relativeFrom="paragraph">
                  <wp:posOffset>-247015</wp:posOffset>
                </wp:positionV>
                <wp:extent cx="509885" cy="302895"/>
                <wp:effectExtent l="38100" t="38100" r="36830" b="40005"/>
                <wp:wrapNone/>
                <wp:docPr id="1487594857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509885" cy="30289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B6083E7" id="Ink 3" o:spid="_x0000_s1026" type="#_x0000_t75" style="position:absolute;margin-left:221.4pt;margin-top:-19.95pt;width:41.15pt;height:24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 xml:space="preserve">Charles Lawrie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4/19/202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37100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4CB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3C6F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0022A6C-28DC-3C43-9819-91B884BF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9T18:36:57.274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1 24575,'0'18'0,"0"33"0,0 38 0,0-34 0,0 2 0,0 3 0,0-3 0,0 30 0,2-35 0,3-29 0,14-28 0,21-21 0,22-5 0,19 3 0,6 11 0,-1 9 0,6-7 0,2-13 0,-4-16 0,-14-3 0,-27 12 0,-24 20 0,-24 20 0,-16 7 0,-5-1 0,0-7 0,7-5 0,-6 10 0,-10 24 0,-12 22 0,-4 5 0,13-27 0,13-43 0,18-31 0,9-4 0,4 14 0,3 20 0,-1 1 0,5-12 0,3-4 0,-1 3 0,-9 36 0,-21 33 0,-13 13 0,-4-9 0,10-38 0,24-32 0,21-8 0,5 5 0,-4 19 0,-15 16 0,-8 0 0,12-16 0,21-17 0,24-5 0,2 16 0,-18 36 0,-23 19 0,-21-4 0,9-42 0,23-44 0,22-21 0,10 12 0,-13 61 0,-24 59 0,-20 30 0,-4-21 0,15-67 0,22-57 0,14-23 0,-3 23 0,-18 42 0,-22 37 0,-13 9 0,5-43 0,33-62 0,-5 14 0,5-1 0,7-3 0,5 7 0,-5 14 0,-1 12 0,11 18 0,-31 31 0,-17 6 0,22-29 0,26-34 0,20-14 0,-2 5 0,-31 27 0,-31 22 0,-25 7 0,2-3 0,-4-2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9T18:36:45.15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352 172 24575,'-16'0'0,"-11"0"0,-16 0 0,-11 0 0,0 4 0,3 12 0,8 16 0,12 20 0,11 19 0,10 16 0,7 12 0,3-48 0,0-1 0,0 38 0,6-25 0,9-27 0,15-19 0,22-12 0,18-5 0,12 0 0,8 0 0,-6 0 0,-13 0 0,-15 0 0,-21 0 0,-13 0 0,-12 0 0,-5 0 0</inkml:trace>
  <inkml:trace contextRef="#ctx0" brushRef="#br0" timeOffset="1917">774 251 24575,'0'41'0,"0"8"0,0 9 0,0-1 0,0 5 0,0 1 0,0 1 0,2-11 0,3-24 0,0-26 0,3-31 0,0-22 0,-1-19 0,8-25 0,-5 42 0,3-2 0,3-5 0,1-1 0,3 2 0,1 3 0,16-25 0,-7 28 0,-8 33 0,-4 41 0,-2 34 0,-2 22 0,-3 2 0,-3-25 0,-2-23 0,1-17 0,3-10 0,5-22 0,6-24 0,5-17 0,3-4 0,-1 19 0,-4 19 0,-9 15 0,-4 7 0,-2 2 0,0-2 0,3-1 0,2-1 0,0 2 0,-4 19 0,-5 20 0,-2 19 0,-1 11 0,4 4 0,6 10 0,5 6 0,-1-8 0,-6-22 0,-5-26 0,-5-18 0,0-6 0,0 0 0,2 2 0,-5-6 0,4 2 0,-4-7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vidson,Aaron Michael</cp:lastModifiedBy>
  <cp:revision>6</cp:revision>
  <cp:lastPrinted>2010-11-04T03:19:00Z</cp:lastPrinted>
  <dcterms:created xsi:type="dcterms:W3CDTF">2017-06-21T20:49:00Z</dcterms:created>
  <dcterms:modified xsi:type="dcterms:W3CDTF">2026-04-19T18:37:00Z</dcterms:modified>
</cp:coreProperties>
</file>